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18"/>
        <w:gridCol w:w="1899"/>
        <w:gridCol w:w="1539"/>
        <w:gridCol w:w="775"/>
        <w:gridCol w:w="30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452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ino acid change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synonymou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du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326_Pro327del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pkA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6SS HSI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u519Asp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tA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ganic solvent tolerance protein Os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g111_Arg112insLeuArg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700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u171fs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prD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rin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gtA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lagellar glycosyl transferase F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p463fs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194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ino acid perm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y206_Asp207del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359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anscriptional regula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658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siC2 (T6SS HSI-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658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siC2 (T6SS HSI-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658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siC2 (T6SS HSI-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658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siC2 (T6SS HSI-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658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siC2 (T6SS HSI-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658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siC2 (T6SS HSI-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938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A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-ornithine N5-oxy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A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-ornithine N5-oxy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le210Val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A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-ornithine N5-oxy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A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-ornithine N5-oxy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P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overdine biosynthesis protein Pvd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l114Leu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P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overdine biosynthesis protein Pvd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P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overdine biosynthesis protein Pvd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hr31Val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P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overdine biosynthesis protein Pvd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r1348Cys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D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overdine synthetase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r1347fs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D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overdine synthetase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D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overdine synthetase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a1346Thr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D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overdine synthetase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D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overdine synthetase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D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overdine synthetase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D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overdine synthetase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D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overdine synthetase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0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0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u4765Ala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0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0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0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0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0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0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s1794Thr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0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s1793Tyr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0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0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0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0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a1787Ser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0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vdL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ptid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38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a148_Gly149insValAla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78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hiol:disulfide interchange protein Dsb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eu8fs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3053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drol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634Gly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cpQ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ype II secretion system protein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cpQ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ype II secretion system protein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placement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3294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grG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n231_Arg232del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3494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grG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placement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n484del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4072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ino acid perm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ctB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emotactic transducer Pct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placement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4625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e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sertion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Leu100dup</w:t>
            </w: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4936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S rRNA</w:t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guanosine(2251)-2'-O)-methyltransferase Rlm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5284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85" w:hRule="atLeast"/>
        </w:trPr>
        <w:tc>
          <w:tcPr>
            <w:tcW w:w="67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V</w:t>
            </w:r>
          </w:p>
        </w:tc>
        <w:tc>
          <w:tcPr>
            <w:tcW w:w="1139" w:type="pct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92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5284</w:t>
            </w:r>
          </w:p>
        </w:tc>
        <w:tc>
          <w:tcPr>
            <w:tcW w:w="180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5. List of SNPs of Iso 2 comparing to Iso 1.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DBFADE"/>
    <w:rsid w:val="4FE5E25D"/>
    <w:rsid w:val="518AAF7D"/>
    <w:rsid w:val="63CF70B8"/>
    <w:rsid w:val="77DBFADE"/>
    <w:rsid w:val="794BC332"/>
    <w:rsid w:val="8F93340E"/>
    <w:rsid w:val="EFE5FCA4"/>
    <w:rsid w:val="FC9F388D"/>
    <w:rsid w:val="FFF7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17:35:00Z</dcterms:created>
  <dc:creator>caizhao</dc:creator>
  <cp:lastModifiedBy>caizhao</cp:lastModifiedBy>
  <dcterms:modified xsi:type="dcterms:W3CDTF">2020-08-03T17:4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